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07C6D" w14:textId="0982738D" w:rsidR="00A1582C" w:rsidRDefault="00A1582C" w:rsidP="0072763E">
      <w:pPr>
        <w:jc w:val="center"/>
        <w:rPr>
          <w:b/>
          <w:bCs/>
          <w:noProof/>
          <w:sz w:val="32"/>
          <w:szCs w:val="36"/>
        </w:rPr>
      </w:pPr>
      <w:r w:rsidRPr="00A1582C">
        <w:rPr>
          <w:rFonts w:hint="eastAsia"/>
          <w:b/>
          <w:bCs/>
          <w:noProof/>
          <w:sz w:val="32"/>
          <w:szCs w:val="36"/>
        </w:rPr>
        <w:t>S</w:t>
      </w:r>
      <w:r w:rsidRPr="00A1582C">
        <w:rPr>
          <w:b/>
          <w:bCs/>
          <w:noProof/>
          <w:sz w:val="32"/>
          <w:szCs w:val="36"/>
        </w:rPr>
        <w:t>upplementary material</w:t>
      </w:r>
    </w:p>
    <w:p w14:paraId="52F4818B" w14:textId="2550FB40" w:rsidR="00E975CF" w:rsidRPr="00EA7C33" w:rsidRDefault="00E975CF" w:rsidP="00E975CF">
      <w:pPr>
        <w:jc w:val="center"/>
        <w:rPr>
          <w:noProof/>
        </w:rPr>
      </w:pPr>
      <w:r>
        <w:rPr>
          <w:noProof/>
        </w:rPr>
        <w:t xml:space="preserve">Table1 </w:t>
      </w:r>
      <w:r w:rsidRPr="00EA7C33">
        <w:rPr>
          <w:noProof/>
        </w:rPr>
        <w:t>Hardware device information in the development environment</w:t>
      </w:r>
    </w:p>
    <w:tbl>
      <w:tblPr>
        <w:tblW w:w="80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40"/>
        <w:gridCol w:w="5460"/>
      </w:tblGrid>
      <w:tr w:rsidR="00E975CF" w:rsidRPr="00C16494" w14:paraId="7070C1A3" w14:textId="77777777" w:rsidTr="00B66B72">
        <w:trPr>
          <w:trHeight w:val="315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91A9A40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bookmarkStart w:id="0" w:name="_Hlk109600109"/>
            <w:r w:rsidRPr="00C16494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Hardware Device</w:t>
            </w:r>
          </w:p>
        </w:tc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5C9C3A2D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C16494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Device Information</w:t>
            </w:r>
          </w:p>
        </w:tc>
      </w:tr>
      <w:tr w:rsidR="00E975CF" w:rsidRPr="00C16494" w14:paraId="1B36FDE0" w14:textId="77777777" w:rsidTr="00B66B72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0C17CA2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PU</w:t>
            </w:r>
          </w:p>
        </w:tc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09D7146B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Intel(R) </w:t>
            </w:r>
            <w:proofErr w:type="gramStart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re(</w:t>
            </w:r>
            <w:proofErr w:type="gramEnd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TM) </w:t>
            </w:r>
            <w:proofErr w:type="spellStart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7-10700K</w:t>
            </w:r>
            <w:proofErr w:type="spellEnd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CPU @ </w:t>
            </w:r>
            <w:proofErr w:type="spellStart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80GHz</w:t>
            </w:r>
            <w:proofErr w:type="spellEnd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3.79 GHz</w:t>
            </w:r>
          </w:p>
        </w:tc>
      </w:tr>
      <w:tr w:rsidR="00E975CF" w:rsidRPr="00C16494" w14:paraId="5F0A6EA5" w14:textId="77777777" w:rsidTr="00B66B72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7B64C46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AM</w:t>
            </w:r>
          </w:p>
        </w:tc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1798E15D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Kingston </w:t>
            </w:r>
            <w:proofErr w:type="spellStart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DR4</w:t>
            </w:r>
            <w:proofErr w:type="spellEnd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200MHz</w:t>
            </w:r>
            <w:proofErr w:type="spellEnd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GB</w:t>
            </w:r>
            <w:proofErr w:type="spellEnd"/>
          </w:p>
        </w:tc>
      </w:tr>
      <w:tr w:rsidR="00E975CF" w:rsidRPr="00C16494" w14:paraId="410A9BD7" w14:textId="77777777" w:rsidTr="00B66B72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E43A32F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PU</w:t>
            </w:r>
          </w:p>
        </w:tc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73D8037C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ntel(R) UHD Graphics 630</w:t>
            </w:r>
          </w:p>
        </w:tc>
      </w:tr>
      <w:tr w:rsidR="00E975CF" w:rsidRPr="00C16494" w14:paraId="186BFC72" w14:textId="77777777" w:rsidTr="00B66B72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F09613E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SD</w:t>
            </w:r>
          </w:p>
        </w:tc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35E47512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DS100T3X0C-00SJG0</w:t>
            </w:r>
            <w:proofErr w:type="spellEnd"/>
          </w:p>
        </w:tc>
      </w:tr>
      <w:tr w:rsidR="00E975CF" w:rsidRPr="00C16494" w14:paraId="645178AB" w14:textId="77777777" w:rsidTr="00B66B72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1C07124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inboard</w:t>
            </w:r>
          </w:p>
        </w:tc>
        <w:tc>
          <w:tcPr>
            <w:tcW w:w="5460" w:type="dxa"/>
            <w:shd w:val="clear" w:color="auto" w:fill="auto"/>
            <w:noWrap/>
            <w:vAlign w:val="bottom"/>
            <w:hideMark/>
          </w:tcPr>
          <w:p w14:paraId="4EC12FBE" w14:textId="77777777" w:rsidR="00E975CF" w:rsidRPr="00C16494" w:rsidRDefault="00E975CF" w:rsidP="00B66B7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Gigabyte </w:t>
            </w:r>
            <w:proofErr w:type="spellStart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490</w:t>
            </w:r>
            <w:proofErr w:type="spellEnd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ORUS</w:t>
            </w:r>
            <w:proofErr w:type="spellEnd"/>
            <w:r w:rsidRPr="00C16494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ELITE AC</w:t>
            </w:r>
          </w:p>
        </w:tc>
      </w:tr>
      <w:bookmarkEnd w:id="0"/>
    </w:tbl>
    <w:p w14:paraId="0DBC709E" w14:textId="77777777" w:rsidR="00C16494" w:rsidRPr="00E975CF" w:rsidRDefault="00C16494" w:rsidP="0072763E">
      <w:pPr>
        <w:jc w:val="center"/>
        <w:rPr>
          <w:noProof/>
        </w:rPr>
      </w:pPr>
    </w:p>
    <w:p w14:paraId="29D47711" w14:textId="1D1BBAFE" w:rsidR="00A1582C" w:rsidRPr="00B01F26" w:rsidRDefault="00A1582C" w:rsidP="0072763E">
      <w:pPr>
        <w:jc w:val="center"/>
        <w:rPr>
          <w:noProof/>
        </w:rPr>
      </w:pPr>
      <w:r w:rsidRPr="00B01F26">
        <w:rPr>
          <w:noProof/>
        </w:rPr>
        <w:t xml:space="preserve">Table </w:t>
      </w:r>
      <w:r w:rsidR="00E975CF">
        <w:rPr>
          <w:noProof/>
        </w:rPr>
        <w:t>2</w:t>
      </w:r>
      <w:r w:rsidRPr="00B01F26">
        <w:rPr>
          <w:noProof/>
        </w:rPr>
        <w:t xml:space="preserve"> Details of the three models</w:t>
      </w:r>
    </w:p>
    <w:tbl>
      <w:tblPr>
        <w:tblW w:w="10201" w:type="dxa"/>
        <w:jc w:val="center"/>
        <w:tblLook w:val="04A0" w:firstRow="1" w:lastRow="0" w:firstColumn="1" w:lastColumn="0" w:noHBand="0" w:noVBand="1"/>
      </w:tblPr>
      <w:tblGrid>
        <w:gridCol w:w="1271"/>
        <w:gridCol w:w="2268"/>
        <w:gridCol w:w="4961"/>
        <w:gridCol w:w="1701"/>
      </w:tblGrid>
      <w:tr w:rsidR="00A1582C" w:rsidRPr="00A1582C" w14:paraId="65E3331D" w14:textId="77777777" w:rsidTr="00A1582C">
        <w:trPr>
          <w:trHeight w:val="31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FCF0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A1582C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44D2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A1582C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Algorithm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30FD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A1582C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27C3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 w:rsidRPr="00A1582C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Memo</w:t>
            </w:r>
          </w:p>
        </w:tc>
      </w:tr>
      <w:tr w:rsidR="00A1582C" w:rsidRPr="00A1582C" w14:paraId="4BF8FD48" w14:textId="77777777" w:rsidTr="00A1582C">
        <w:trPr>
          <w:trHeight w:val="87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C01E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he first mo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1DE8" w14:textId="41C5C57F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F, XGBoost, LightGBM,</w:t>
            </w:r>
            <w:r w:rsidR="00707F6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daBoost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F336A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x, BRAFV600E, Age, Lymph#, Neu#, NLR, PLR, RDW, PLT, RDW-CV, ALP, P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0CB9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ll predictors without feature selection</w:t>
            </w:r>
          </w:p>
        </w:tc>
      </w:tr>
      <w:tr w:rsidR="00A1582C" w:rsidRPr="00A1582C" w14:paraId="4B0C92B5" w14:textId="77777777" w:rsidTr="00A1582C">
        <w:trPr>
          <w:trHeight w:val="73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9889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he second mo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9065" w14:textId="2B3C423C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F, XGBoost, LightGBM,</w:t>
            </w:r>
            <w:r w:rsidR="00707F6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daBoost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93740" w14:textId="7386D878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x, Age, Lymph#, PLR, RDW, BRAFV600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73CF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ith feature selection</w:t>
            </w:r>
          </w:p>
        </w:tc>
      </w:tr>
      <w:tr w:rsidR="00A1582C" w:rsidRPr="00A1582C" w14:paraId="0FBD9667" w14:textId="77777777" w:rsidTr="00A1582C">
        <w:trPr>
          <w:trHeight w:val="615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00AC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he third mo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94F0" w14:textId="5B3680D6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F, XGBoost, LightGBM,</w:t>
            </w:r>
            <w:r w:rsidR="00707F69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daBoost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9757C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ymph#, Neu#, NLR, PLR, RDW, PLT, RDW-CV, ALP, P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CD5AA" w14:textId="77777777" w:rsidR="00A1582C" w:rsidRPr="00A1582C" w:rsidRDefault="00A1582C" w:rsidP="00A1582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A1582C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eripheral blood predictors</w:t>
            </w:r>
          </w:p>
        </w:tc>
      </w:tr>
    </w:tbl>
    <w:p w14:paraId="4A466201" w14:textId="0204783C" w:rsidR="004E3D5D" w:rsidRDefault="004E3D5D"/>
    <w:p w14:paraId="389F3027" w14:textId="667EB407" w:rsidR="00B64A7A" w:rsidRDefault="00B33786">
      <w:r>
        <w:rPr>
          <w:noProof/>
        </w:rPr>
        <w:drawing>
          <wp:inline distT="0" distB="0" distL="0" distR="0" wp14:anchorId="25CD6B47" wp14:editId="20ECC9B2">
            <wp:extent cx="5274310" cy="28651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1D76C" w14:textId="7665F574" w:rsidR="000922B9" w:rsidRDefault="00B01F26" w:rsidP="001A4D32">
      <w:pPr>
        <w:jc w:val="center"/>
      </w:pPr>
      <w:r>
        <w:rPr>
          <w:rFonts w:hint="eastAsia"/>
        </w:rPr>
        <w:t>Fig</w:t>
      </w:r>
      <w:r w:rsidR="00372976">
        <w:t xml:space="preserve"> </w:t>
      </w:r>
      <w:r>
        <w:t>1.</w:t>
      </w:r>
      <w:r w:rsidRPr="00B01F26">
        <w:t xml:space="preserve"> Model building flow chart</w:t>
      </w:r>
    </w:p>
    <w:p w14:paraId="3876FA5A" w14:textId="476F1B0C" w:rsidR="000922B9" w:rsidRDefault="000922B9" w:rsidP="00E975CF">
      <w:pPr>
        <w:rPr>
          <w:noProof/>
        </w:rPr>
      </w:pPr>
    </w:p>
    <w:p w14:paraId="5EBD111F" w14:textId="22552DE0" w:rsidR="000922B9" w:rsidRDefault="000922B9" w:rsidP="000922B9">
      <w:pPr>
        <w:pStyle w:val="a7"/>
        <w:ind w:left="360" w:firstLineChars="0" w:firstLine="0"/>
        <w:jc w:val="center"/>
        <w:rPr>
          <w:color w:val="0D0D0D" w:themeColor="text1" w:themeTint="F2"/>
        </w:rPr>
      </w:pPr>
      <w:r>
        <w:rPr>
          <w:rFonts w:hint="eastAsia"/>
          <w:color w:val="0D0D0D" w:themeColor="text1" w:themeTint="F2"/>
        </w:rPr>
        <w:t xml:space="preserve">Table </w:t>
      </w:r>
      <w:r w:rsidR="00E975CF">
        <w:rPr>
          <w:color w:val="0D0D0D" w:themeColor="text1" w:themeTint="F2"/>
        </w:rPr>
        <w:t>3</w:t>
      </w:r>
      <w:r>
        <w:rPr>
          <w:rFonts w:hint="eastAsia"/>
          <w:color w:val="0D0D0D" w:themeColor="text1" w:themeTint="F2"/>
        </w:rPr>
        <w:t xml:space="preserve"> Thyroid tumor malignancy group description</w:t>
      </w:r>
    </w:p>
    <w:tbl>
      <w:tblPr>
        <w:tblW w:w="762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80"/>
        <w:gridCol w:w="1800"/>
        <w:gridCol w:w="3140"/>
      </w:tblGrid>
      <w:tr w:rsidR="000922B9" w14:paraId="273331D3" w14:textId="77777777" w:rsidTr="00C5263B">
        <w:trPr>
          <w:trHeight w:val="270"/>
          <w:jc w:val="center"/>
        </w:trPr>
        <w:tc>
          <w:tcPr>
            <w:tcW w:w="2680" w:type="dxa"/>
            <w:shd w:val="clear" w:color="auto" w:fill="auto"/>
            <w:noWrap/>
            <w:vAlign w:val="center"/>
          </w:tcPr>
          <w:p w14:paraId="1646A9C8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Label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FEC1721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level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0F400CAE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Malignant group</w:t>
            </w:r>
          </w:p>
        </w:tc>
      </w:tr>
      <w:tr w:rsidR="000922B9" w14:paraId="1CF540CC" w14:textId="77777777" w:rsidTr="00C5263B">
        <w:trPr>
          <w:trHeight w:val="270"/>
          <w:jc w:val="center"/>
        </w:trPr>
        <w:tc>
          <w:tcPr>
            <w:tcW w:w="2680" w:type="dxa"/>
            <w:vMerge w:val="restart"/>
            <w:shd w:val="clear" w:color="auto" w:fill="auto"/>
            <w:vAlign w:val="center"/>
          </w:tcPr>
          <w:p w14:paraId="720B317C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Sex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27646FA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Female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7E8DB211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1124 (75.9) </w:t>
            </w:r>
          </w:p>
        </w:tc>
      </w:tr>
      <w:tr w:rsidR="000922B9" w14:paraId="21F44BAA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07C38716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221A93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Male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7E627375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357 (24.1) </w:t>
            </w:r>
          </w:p>
        </w:tc>
      </w:tr>
      <w:tr w:rsidR="000922B9" w14:paraId="0B5A16BF" w14:textId="77777777" w:rsidTr="00C5263B">
        <w:trPr>
          <w:trHeight w:val="270"/>
          <w:jc w:val="center"/>
        </w:trPr>
        <w:tc>
          <w:tcPr>
            <w:tcW w:w="2680" w:type="dxa"/>
            <w:shd w:val="clear" w:color="auto" w:fill="auto"/>
            <w:vAlign w:val="center"/>
          </w:tcPr>
          <w:p w14:paraId="34076B7C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Age(years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BB34CC4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4894B114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39.00 [32.00, 50.00]</w:t>
            </w:r>
          </w:p>
        </w:tc>
      </w:tr>
      <w:tr w:rsidR="000922B9" w14:paraId="3455D12C" w14:textId="77777777" w:rsidTr="00C5263B">
        <w:trPr>
          <w:trHeight w:val="189"/>
          <w:jc w:val="center"/>
        </w:trPr>
        <w:tc>
          <w:tcPr>
            <w:tcW w:w="2680" w:type="dxa"/>
            <w:vMerge w:val="restart"/>
            <w:shd w:val="clear" w:color="auto" w:fill="auto"/>
            <w:vAlign w:val="center"/>
          </w:tcPr>
          <w:p w14:paraId="1A2765FF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Papillary carcinoma of thyroid gland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4809B7C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no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04D9D890" w14:textId="4DD50030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39 (2.6) </w:t>
            </w:r>
          </w:p>
        </w:tc>
      </w:tr>
      <w:tr w:rsidR="000922B9" w14:paraId="2A835638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5B465C0D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5463B1C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yes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62567996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1442 (97.4) </w:t>
            </w:r>
          </w:p>
        </w:tc>
      </w:tr>
      <w:tr w:rsidR="000922B9" w14:paraId="6935138F" w14:textId="77777777" w:rsidTr="00C5263B">
        <w:trPr>
          <w:trHeight w:val="270"/>
          <w:jc w:val="center"/>
        </w:trPr>
        <w:tc>
          <w:tcPr>
            <w:tcW w:w="2680" w:type="dxa"/>
            <w:vMerge w:val="restart"/>
            <w:shd w:val="clear" w:color="auto" w:fill="auto"/>
            <w:vAlign w:val="center"/>
          </w:tcPr>
          <w:p w14:paraId="0B8F7D4F" w14:textId="38AD9E02" w:rsidR="000922B9" w:rsidRDefault="009D3E3A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P</w:t>
            </w:r>
            <w:r w:rsidR="000922B9"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osition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AC706CF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Bilateral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605CF522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244 (16.5) </w:t>
            </w:r>
          </w:p>
        </w:tc>
      </w:tr>
      <w:tr w:rsidR="000922B9" w14:paraId="1873001C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343C389B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5545C1E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Isthmus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105E9B28" w14:textId="7F75086D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9 (0.6) </w:t>
            </w:r>
          </w:p>
        </w:tc>
      </w:tr>
      <w:tr w:rsidR="000922B9" w14:paraId="5D55D6E7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0ED7FCF4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F0FDAC2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left lobe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6E480E34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580 (39.2) </w:t>
            </w:r>
          </w:p>
        </w:tc>
      </w:tr>
      <w:tr w:rsidR="000922B9" w14:paraId="4DDBA14F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4122390E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8F39F75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Reft</w:t>
            </w:r>
            <w:proofErr w:type="spellEnd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 lobe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15392F63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644 (43.5) </w:t>
            </w:r>
          </w:p>
        </w:tc>
      </w:tr>
      <w:tr w:rsidR="000922B9" w14:paraId="1A0CECAE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7DC84450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6F1B17E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Unknown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0132EF24" w14:textId="47D13961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4 (0.3) </w:t>
            </w:r>
          </w:p>
        </w:tc>
      </w:tr>
      <w:tr w:rsidR="000922B9" w14:paraId="230D4C51" w14:textId="77777777" w:rsidTr="00C5263B">
        <w:trPr>
          <w:trHeight w:val="270"/>
          <w:jc w:val="center"/>
        </w:trPr>
        <w:tc>
          <w:tcPr>
            <w:tcW w:w="2680" w:type="dxa"/>
            <w:vMerge w:val="restart"/>
            <w:shd w:val="clear" w:color="auto" w:fill="auto"/>
            <w:vAlign w:val="center"/>
          </w:tcPr>
          <w:p w14:paraId="7CE09651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Primary focus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EF3953A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T1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71B0B499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506 (34.2) </w:t>
            </w:r>
          </w:p>
        </w:tc>
      </w:tr>
      <w:tr w:rsidR="000922B9" w14:paraId="32772944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50358748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093B66A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T2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2DC9D182" w14:textId="40931AC6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105 (7.1) </w:t>
            </w:r>
          </w:p>
        </w:tc>
      </w:tr>
      <w:tr w:rsidR="000922B9" w14:paraId="1FEF9E71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2076E2A8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BE20F6A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T3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7A761AD0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472 (31.9) </w:t>
            </w:r>
          </w:p>
        </w:tc>
      </w:tr>
      <w:tr w:rsidR="000922B9" w14:paraId="51958A09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469E18B6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A26D8C8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Unknown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7F574240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398 (26.9) </w:t>
            </w:r>
          </w:p>
        </w:tc>
      </w:tr>
      <w:tr w:rsidR="000922B9" w14:paraId="214830B0" w14:textId="77777777" w:rsidTr="00C5263B">
        <w:trPr>
          <w:trHeight w:val="347"/>
          <w:jc w:val="center"/>
        </w:trPr>
        <w:tc>
          <w:tcPr>
            <w:tcW w:w="2680" w:type="dxa"/>
            <w:vMerge w:val="restart"/>
            <w:shd w:val="clear" w:color="auto" w:fill="auto"/>
            <w:vAlign w:val="center"/>
          </w:tcPr>
          <w:p w14:paraId="70DD4D9D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Local lymph node </w:t>
            </w:r>
            <w:proofErr w:type="gram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metastasis(</w:t>
            </w:r>
            <w:proofErr w:type="gramEnd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4F771C6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N0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53D4AEF1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770 (52.0) </w:t>
            </w:r>
          </w:p>
        </w:tc>
      </w:tr>
      <w:tr w:rsidR="000922B9" w14:paraId="38A99D93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6980A14F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6B93795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N1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0A96077B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395 (26.7) </w:t>
            </w:r>
          </w:p>
        </w:tc>
      </w:tr>
      <w:tr w:rsidR="000922B9" w14:paraId="56772F6B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5E0EEA77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45BDCE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N2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778F7B39" w14:textId="32825A75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1 (0.1) </w:t>
            </w:r>
          </w:p>
        </w:tc>
      </w:tr>
      <w:tr w:rsidR="000922B9" w14:paraId="1CEDDD77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3563037F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28A00FF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Unknown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7354F2A7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315 (21.3) </w:t>
            </w:r>
          </w:p>
        </w:tc>
      </w:tr>
      <w:tr w:rsidR="000922B9" w14:paraId="392B88EE" w14:textId="77777777" w:rsidTr="00C5263B">
        <w:trPr>
          <w:trHeight w:val="363"/>
          <w:jc w:val="center"/>
        </w:trPr>
        <w:tc>
          <w:tcPr>
            <w:tcW w:w="2680" w:type="dxa"/>
            <w:vMerge w:val="restart"/>
            <w:shd w:val="clear" w:color="auto" w:fill="auto"/>
            <w:vAlign w:val="center"/>
          </w:tcPr>
          <w:p w14:paraId="6C55EE2D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Distant metastasis (%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79F2D48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M0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70990396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889 (60.0) </w:t>
            </w:r>
          </w:p>
        </w:tc>
      </w:tr>
      <w:tr w:rsidR="000922B9" w14:paraId="12DB1141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5630DA9E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3FB62B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M1</w:t>
            </w:r>
            <w:proofErr w:type="spellEnd"/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463C5022" w14:textId="66770448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2 (0.1) </w:t>
            </w:r>
          </w:p>
        </w:tc>
      </w:tr>
      <w:tr w:rsidR="000922B9" w14:paraId="4DF1A89D" w14:textId="77777777" w:rsidTr="00C5263B">
        <w:trPr>
          <w:trHeight w:val="270"/>
          <w:jc w:val="center"/>
        </w:trPr>
        <w:tc>
          <w:tcPr>
            <w:tcW w:w="2680" w:type="dxa"/>
            <w:vMerge/>
            <w:vAlign w:val="center"/>
          </w:tcPr>
          <w:p w14:paraId="7931A97A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13F9660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Unknown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7F788776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590 (39.8) </w:t>
            </w:r>
          </w:p>
        </w:tc>
      </w:tr>
      <w:tr w:rsidR="000922B9" w14:paraId="734EAFA4" w14:textId="77777777" w:rsidTr="00C5263B">
        <w:trPr>
          <w:trHeight w:val="306"/>
          <w:jc w:val="center"/>
        </w:trPr>
        <w:tc>
          <w:tcPr>
            <w:tcW w:w="2680" w:type="dxa"/>
            <w:shd w:val="clear" w:color="auto" w:fill="auto"/>
            <w:vAlign w:val="center"/>
          </w:tcPr>
          <w:p w14:paraId="4ADE5FE2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Tumor diameter(mm) 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0113A91" w14:textId="77777777" w:rsidR="000922B9" w:rsidRDefault="000922B9" w:rsidP="00C5263B">
            <w:pPr>
              <w:widowControl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140" w:type="dxa"/>
            <w:shd w:val="clear" w:color="auto" w:fill="auto"/>
            <w:noWrap/>
            <w:vAlign w:val="center"/>
          </w:tcPr>
          <w:p w14:paraId="4000A1DF" w14:textId="30F25F26" w:rsidR="000922B9" w:rsidRDefault="00E13A4C" w:rsidP="00C5263B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[</w:t>
            </w:r>
            <w:r w:rsidR="000922B9">
              <w:rPr>
                <w:rFonts w:cs="Times New Roman"/>
                <w:color w:val="0D0D0D" w:themeColor="text1" w:themeTint="F2"/>
                <w:kern w:val="0"/>
                <w:sz w:val="22"/>
                <w:szCs w:val="22"/>
              </w:rPr>
              <w:t>5.00, 10.00]</w:t>
            </w:r>
          </w:p>
        </w:tc>
      </w:tr>
    </w:tbl>
    <w:p w14:paraId="0C6D78B9" w14:textId="273FE055" w:rsidR="000922B9" w:rsidRDefault="000922B9" w:rsidP="00B01F26">
      <w:pPr>
        <w:jc w:val="center"/>
        <w:rPr>
          <w:noProof/>
        </w:rPr>
      </w:pPr>
    </w:p>
    <w:p w14:paraId="588DD274" w14:textId="0343B2BC" w:rsidR="00EA7C33" w:rsidRDefault="00EA7C33" w:rsidP="00B01F26">
      <w:pPr>
        <w:jc w:val="center"/>
        <w:rPr>
          <w:noProof/>
        </w:rPr>
      </w:pPr>
    </w:p>
    <w:p w14:paraId="572C7A7C" w14:textId="77777777" w:rsidR="00D9734A" w:rsidRPr="00EA7C33" w:rsidRDefault="00D9734A" w:rsidP="00B01F26">
      <w:pPr>
        <w:jc w:val="center"/>
        <w:rPr>
          <w:noProof/>
        </w:rPr>
      </w:pPr>
    </w:p>
    <w:sectPr w:rsidR="00D9734A" w:rsidRPr="00EA7C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BE3B3" w14:textId="77777777" w:rsidR="00EE0EC7" w:rsidRDefault="00EE0EC7" w:rsidP="004E3D5D">
      <w:r>
        <w:separator/>
      </w:r>
    </w:p>
  </w:endnote>
  <w:endnote w:type="continuationSeparator" w:id="0">
    <w:p w14:paraId="20F6B9DF" w14:textId="77777777" w:rsidR="00EE0EC7" w:rsidRDefault="00EE0EC7" w:rsidP="004E3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04D9D" w14:textId="77777777" w:rsidR="00EE0EC7" w:rsidRDefault="00EE0EC7" w:rsidP="004E3D5D">
      <w:r>
        <w:separator/>
      </w:r>
    </w:p>
  </w:footnote>
  <w:footnote w:type="continuationSeparator" w:id="0">
    <w:p w14:paraId="3E80AF9A" w14:textId="77777777" w:rsidR="00EE0EC7" w:rsidRDefault="00EE0EC7" w:rsidP="004E3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A4934"/>
    <w:multiLevelType w:val="multilevel"/>
    <w:tmpl w:val="383A4934"/>
    <w:lvl w:ilvl="0">
      <w:start w:val="6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 w16cid:durableId="750008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09"/>
    <w:rsid w:val="00053AE1"/>
    <w:rsid w:val="000922B9"/>
    <w:rsid w:val="00097451"/>
    <w:rsid w:val="000D3419"/>
    <w:rsid w:val="001A1122"/>
    <w:rsid w:val="001A4D32"/>
    <w:rsid w:val="001A677C"/>
    <w:rsid w:val="003335B0"/>
    <w:rsid w:val="00363BA4"/>
    <w:rsid w:val="00372976"/>
    <w:rsid w:val="003C3EE5"/>
    <w:rsid w:val="003E5AC8"/>
    <w:rsid w:val="004E3D5D"/>
    <w:rsid w:val="00707F69"/>
    <w:rsid w:val="0072763E"/>
    <w:rsid w:val="00772E23"/>
    <w:rsid w:val="00861909"/>
    <w:rsid w:val="00907D7E"/>
    <w:rsid w:val="0095551E"/>
    <w:rsid w:val="009D3E3A"/>
    <w:rsid w:val="00A1582C"/>
    <w:rsid w:val="00A42E03"/>
    <w:rsid w:val="00B01F26"/>
    <w:rsid w:val="00B33786"/>
    <w:rsid w:val="00B64A7A"/>
    <w:rsid w:val="00C16494"/>
    <w:rsid w:val="00D9734A"/>
    <w:rsid w:val="00E13A4C"/>
    <w:rsid w:val="00E22B8D"/>
    <w:rsid w:val="00E65CAD"/>
    <w:rsid w:val="00E975CF"/>
    <w:rsid w:val="00EA7C33"/>
    <w:rsid w:val="00ED0265"/>
    <w:rsid w:val="00ED122B"/>
    <w:rsid w:val="00EE0EC7"/>
    <w:rsid w:val="00F52DE9"/>
    <w:rsid w:val="00F66ADA"/>
    <w:rsid w:val="00FF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4C7805"/>
  <w15:chartTrackingRefBased/>
  <w15:docId w15:val="{B3FAD2B7-1D48-4122-895E-3B35215B3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D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D5D"/>
    <w:rPr>
      <w:sz w:val="18"/>
      <w:szCs w:val="18"/>
    </w:rPr>
  </w:style>
  <w:style w:type="paragraph" w:styleId="a7">
    <w:name w:val="List Paragraph"/>
    <w:basedOn w:val="a"/>
    <w:uiPriority w:val="34"/>
    <w:qFormat/>
    <w:rsid w:val="000922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4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军</dc:creator>
  <cp:keywords/>
  <dc:description/>
  <cp:lastModifiedBy>龚 军</cp:lastModifiedBy>
  <cp:revision>35</cp:revision>
  <dcterms:created xsi:type="dcterms:W3CDTF">2022-07-13T13:25:00Z</dcterms:created>
  <dcterms:modified xsi:type="dcterms:W3CDTF">2022-08-17T14:57:00Z</dcterms:modified>
</cp:coreProperties>
</file>